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C81" w:rsidRPr="00E559AB" w:rsidRDefault="00E559AB" w:rsidP="00E559A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559AB">
        <w:rPr>
          <w:rFonts w:ascii="Times New Roman" w:hAnsi="Times New Roman" w:cs="Times New Roman"/>
          <w:b/>
          <w:sz w:val="24"/>
          <w:szCs w:val="24"/>
        </w:rPr>
        <w:t xml:space="preserve">Supplementary table 1: List of bacterial isolates used in dual culture assay against </w:t>
      </w:r>
      <w:proofErr w:type="spellStart"/>
      <w:r w:rsidRPr="00E559AB">
        <w:rPr>
          <w:rFonts w:ascii="Times New Roman" w:hAnsi="Times New Roman" w:cs="Times New Roman"/>
          <w:b/>
          <w:i/>
          <w:sz w:val="24"/>
          <w:szCs w:val="24"/>
        </w:rPr>
        <w:t>Magnaporthe</w:t>
      </w:r>
      <w:proofErr w:type="spellEnd"/>
      <w:r w:rsidRPr="00E559A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E559AB">
        <w:rPr>
          <w:rFonts w:ascii="Times New Roman" w:hAnsi="Times New Roman" w:cs="Times New Roman"/>
          <w:b/>
          <w:i/>
          <w:sz w:val="24"/>
          <w:szCs w:val="24"/>
        </w:rPr>
        <w:t>oryzae</w:t>
      </w:r>
      <w:proofErr w:type="spellEnd"/>
      <w:r w:rsidRPr="00E559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559AB">
        <w:rPr>
          <w:rFonts w:ascii="Times New Roman" w:hAnsi="Times New Roman" w:cs="Times New Roman"/>
          <w:b/>
          <w:sz w:val="24"/>
          <w:szCs w:val="24"/>
        </w:rPr>
        <w:t>pathotype</w:t>
      </w:r>
      <w:proofErr w:type="spellEnd"/>
      <w:r w:rsidRPr="00E559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559AB">
        <w:rPr>
          <w:rFonts w:ascii="Times New Roman" w:hAnsi="Times New Roman" w:cs="Times New Roman"/>
          <w:b/>
          <w:i/>
          <w:sz w:val="24"/>
          <w:szCs w:val="24"/>
        </w:rPr>
        <w:t>Triticum</w:t>
      </w:r>
      <w:proofErr w:type="spellEnd"/>
    </w:p>
    <w:tbl>
      <w:tblPr>
        <w:tblStyle w:val="TableGrid"/>
        <w:tblW w:w="9558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2318"/>
        <w:gridCol w:w="3600"/>
        <w:gridCol w:w="2812"/>
      </w:tblGrid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b/>
                <w:sz w:val="24"/>
                <w:szCs w:val="24"/>
              </w:rPr>
              <w:t>Serial no.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b/>
                <w:sz w:val="24"/>
                <w:szCs w:val="24"/>
              </w:rPr>
              <w:t>Bacterial isolate</w:t>
            </w:r>
            <w:r w:rsidR="0000573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812" w:type="dxa"/>
          </w:tcPr>
          <w:p w:rsidR="00890B81" w:rsidRPr="00E559AB" w:rsidRDefault="00E559AB" w:rsidP="00E55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890B81" w:rsidRPr="00E559AB">
              <w:rPr>
                <w:rFonts w:ascii="Times New Roman" w:hAnsi="Times New Roman" w:cs="Times New Roman"/>
                <w:b/>
                <w:sz w:val="24"/>
                <w:szCs w:val="24"/>
              </w:rPr>
              <w:t>ycelial</w:t>
            </w:r>
            <w:proofErr w:type="spellEnd"/>
            <w:r w:rsidR="00890B81" w:rsidRPr="00E559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890B81" w:rsidRPr="00E559AB" w:rsidTr="00943F05">
        <w:trPr>
          <w:trHeight w:val="395"/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eastAsia="Times New Roman" w:hAnsi="Times New Roman" w:cs="Times New Roman"/>
                <w:sz w:val="24"/>
                <w:szCs w:val="24"/>
              </w:rPr>
              <w:t>BSm1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Shatamuli</w:t>
            </w:r>
            <w:proofErr w:type="spellEnd"/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eastAsia="Times New Roman" w:hAnsi="Times New Roman" w:cs="Times New Roman"/>
                <w:sz w:val="24"/>
                <w:szCs w:val="24"/>
              </w:rPr>
              <w:t>BCh1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  <w:proofErr w:type="spellEnd"/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eastAsia="Times New Roman" w:hAnsi="Times New Roman" w:cs="Times New Roman"/>
                <w:sz w:val="24"/>
                <w:szCs w:val="24"/>
              </w:rPr>
              <w:t>BAr2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Arjun</w:t>
            </w:r>
            <w:proofErr w:type="spellEnd"/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eastAsia="Times New Roman" w:hAnsi="Times New Roman" w:cs="Times New Roman"/>
                <w:sz w:val="24"/>
                <w:szCs w:val="24"/>
              </w:rPr>
              <w:t>BDs1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Drum stick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eastAsia="Times New Roman" w:hAnsi="Times New Roman" w:cs="Times New Roman"/>
                <w:sz w:val="24"/>
                <w:szCs w:val="24"/>
              </w:rPr>
              <w:t>BKh1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hayer</w:t>
            </w:r>
            <w:proofErr w:type="spellEnd"/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hL</w:t>
            </w:r>
            <w:proofErr w:type="spellEnd"/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Thankun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hR</w:t>
            </w:r>
            <w:proofErr w:type="spellEnd"/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Thankun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root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8" w:type="dxa"/>
            <w:vAlign w:val="bottom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lc1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alm tree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18" w:type="dxa"/>
            <w:vAlign w:val="bottom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ng1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Snake plant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18" w:type="dxa"/>
            <w:vAlign w:val="bottom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pl3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Nayanta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1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rinjal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2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Ulu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3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seed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4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Tish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5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Fosk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begun leaf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3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6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Durb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grass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7</w:t>
            </w:r>
          </w:p>
        </w:tc>
        <w:tc>
          <w:tcPr>
            <w:tcW w:w="3600" w:type="dxa"/>
            <w:vMerge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18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008</w:t>
            </w:r>
          </w:p>
        </w:tc>
        <w:tc>
          <w:tcPr>
            <w:tcW w:w="3600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</w:p>
        </w:tc>
        <w:tc>
          <w:tcPr>
            <w:tcW w:w="2812" w:type="dxa"/>
          </w:tcPr>
          <w:p w:rsidR="00890B81" w:rsidRPr="00E559AB" w:rsidRDefault="00890B81" w:rsidP="00943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bookmarkEnd w:id="0"/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bc-01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  <w:proofErr w:type="spellEnd"/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bc-02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bc-03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bc-04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bc-05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bc-06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bc-07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ph-4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ph-100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sb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-Z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sb-8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sb-101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ph-6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sb-106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1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2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ermuda grass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7.44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3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Torpedo grass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4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ottle gourd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7.79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5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6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Torpedo grass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7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8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9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10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ottle gourd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9.74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11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PB 12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CL-1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assava leaf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RtL-2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Ram 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tuls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DR-2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Durant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root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BgL-1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Valvet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apple leaf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BgL-2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BgL-3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GL-1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Grape leaf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GL-2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DR-1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Durant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root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DL-1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Durant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DL-2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RtL-1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Ram 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tuls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RtL-3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BoS-1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ohe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 seed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assava leaf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CL-3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1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her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2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alyanson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3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Durum)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4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5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6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7</w:t>
            </w:r>
          </w:p>
        </w:tc>
        <w:tc>
          <w:tcPr>
            <w:tcW w:w="3600" w:type="dxa"/>
            <w:vMerge w:val="restart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Triticale)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8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9</w:t>
            </w:r>
          </w:p>
        </w:tc>
        <w:tc>
          <w:tcPr>
            <w:tcW w:w="3600" w:type="dxa"/>
            <w:vMerge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10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ijoy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11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anchan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1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W12</w:t>
            </w:r>
          </w:p>
        </w:tc>
        <w:tc>
          <w:tcPr>
            <w:tcW w:w="3600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BARI Wheat 23)</w:t>
            </w:r>
          </w:p>
        </w:tc>
        <w:tc>
          <w:tcPr>
            <w:tcW w:w="2812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ap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anchan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A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3.1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b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c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D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e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f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6Y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P6A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radip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P6b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P6c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23A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BARI Wheat 23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23b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23c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25a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BARI Wheat 25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25b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28a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BARI Wheat 28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28b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Durum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2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3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4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Triticale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T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u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Sufi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u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u3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u4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i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ijoy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i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i3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h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her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h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h3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h4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h5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on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Sonora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on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on3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Pt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Protiv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Pt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0.07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Pt3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Pt4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Ag1</w:t>
            </w:r>
          </w:p>
        </w:tc>
        <w:tc>
          <w:tcPr>
            <w:tcW w:w="3600" w:type="dxa"/>
            <w:vMerge w:val="restart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Wheat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Aghran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Ag2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Ag3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A84499" w:rsidRPr="00E559AB" w:rsidTr="00E559AB">
        <w:trPr>
          <w:jc w:val="center"/>
        </w:trPr>
        <w:tc>
          <w:tcPr>
            <w:tcW w:w="82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318" w:type="dxa"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Ag4</w:t>
            </w:r>
          </w:p>
        </w:tc>
        <w:tc>
          <w:tcPr>
            <w:tcW w:w="3600" w:type="dxa"/>
            <w:vMerge/>
          </w:tcPr>
          <w:p w:rsidR="00A84499" w:rsidRPr="00E559AB" w:rsidRDefault="00A84499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A84499" w:rsidRPr="00E559AB" w:rsidRDefault="001D10DC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L1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Lalzi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L6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N7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Nuni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N10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318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J11</w:t>
            </w:r>
          </w:p>
        </w:tc>
        <w:tc>
          <w:tcPr>
            <w:tcW w:w="3600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Joyn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890B81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318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C12</w:t>
            </w:r>
          </w:p>
        </w:tc>
        <w:tc>
          <w:tcPr>
            <w:tcW w:w="3600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Chinikana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890B81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13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artikbalam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18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19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Dursar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4.9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20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1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21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22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1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D23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01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24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alozi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25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4.14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26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27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28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29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K30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0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1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 xml:space="preserve">Rice (Gore 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Kajal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2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3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4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5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11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6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7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96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G38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39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Sadamat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40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22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41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S42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M43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Malsi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M44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M45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318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NA6</w:t>
            </w:r>
          </w:p>
        </w:tc>
        <w:tc>
          <w:tcPr>
            <w:tcW w:w="3600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BINA-14)</w:t>
            </w:r>
          </w:p>
        </w:tc>
        <w:tc>
          <w:tcPr>
            <w:tcW w:w="2812" w:type="dxa"/>
          </w:tcPr>
          <w:p w:rsidR="00890B81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B48</w:t>
            </w:r>
          </w:p>
        </w:tc>
        <w:tc>
          <w:tcPr>
            <w:tcW w:w="3600" w:type="dxa"/>
            <w:vMerge w:val="restart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ashmot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</w:tr>
      <w:tr w:rsidR="00582704" w:rsidRPr="00E559AB" w:rsidTr="00E559AB">
        <w:trPr>
          <w:jc w:val="center"/>
        </w:trPr>
        <w:tc>
          <w:tcPr>
            <w:tcW w:w="82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318" w:type="dxa"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49</w:t>
            </w:r>
          </w:p>
        </w:tc>
        <w:tc>
          <w:tcPr>
            <w:tcW w:w="3600" w:type="dxa"/>
            <w:vMerge/>
          </w:tcPr>
          <w:p w:rsidR="00582704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582704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890B81" w:rsidRPr="00E559AB" w:rsidTr="00E559AB">
        <w:trPr>
          <w:jc w:val="center"/>
        </w:trPr>
        <w:tc>
          <w:tcPr>
            <w:tcW w:w="828" w:type="dxa"/>
          </w:tcPr>
          <w:p w:rsidR="00890B81" w:rsidRPr="00E559AB" w:rsidRDefault="00890B81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318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LA46</w:t>
            </w:r>
          </w:p>
        </w:tc>
        <w:tc>
          <w:tcPr>
            <w:tcW w:w="3600" w:type="dxa"/>
          </w:tcPr>
          <w:p w:rsidR="00890B81" w:rsidRPr="00E559AB" w:rsidRDefault="00582704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Aijong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890B81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E12E2" w:rsidRPr="00E559AB" w:rsidTr="00E559AB">
        <w:trPr>
          <w:jc w:val="center"/>
        </w:trPr>
        <w:tc>
          <w:tcPr>
            <w:tcW w:w="828" w:type="dxa"/>
          </w:tcPr>
          <w:p w:rsidR="002E12E2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318" w:type="dxa"/>
          </w:tcPr>
          <w:p w:rsidR="002E12E2" w:rsidRPr="00E559AB" w:rsidRDefault="002E12E2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ashmot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</w:tr>
      <w:tr w:rsidR="002E12E2" w:rsidRPr="00E559AB" w:rsidTr="00E559AB">
        <w:trPr>
          <w:jc w:val="center"/>
        </w:trPr>
        <w:tc>
          <w:tcPr>
            <w:tcW w:w="828" w:type="dxa"/>
          </w:tcPr>
          <w:p w:rsidR="002E12E2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318" w:type="dxa"/>
          </w:tcPr>
          <w:p w:rsidR="002E12E2" w:rsidRPr="00E559AB" w:rsidRDefault="002E12E2" w:rsidP="00E559AB">
            <w:pPr>
              <w:widowControl w:val="0"/>
              <w:autoSpaceDE w:val="0"/>
              <w:autoSpaceDN w:val="0"/>
              <w:adjustRightInd w:val="0"/>
              <w:spacing w:line="267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Moulat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7.07</w:t>
            </w:r>
          </w:p>
        </w:tc>
      </w:tr>
      <w:tr w:rsidR="00E559AB" w:rsidRPr="00E559AB" w:rsidTr="00E559AB">
        <w:trPr>
          <w:jc w:val="center"/>
        </w:trPr>
        <w:tc>
          <w:tcPr>
            <w:tcW w:w="82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318" w:type="dxa"/>
          </w:tcPr>
          <w:p w:rsidR="00E559AB" w:rsidRPr="00E559AB" w:rsidRDefault="00E559AB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0" w:type="dxa"/>
            <w:vMerge w:val="restart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angabinni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0.71</w:t>
            </w:r>
          </w:p>
        </w:tc>
      </w:tr>
      <w:tr w:rsidR="00E559AB" w:rsidRPr="00E559AB" w:rsidTr="00E559AB">
        <w:trPr>
          <w:jc w:val="center"/>
        </w:trPr>
        <w:tc>
          <w:tcPr>
            <w:tcW w:w="82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318" w:type="dxa"/>
          </w:tcPr>
          <w:p w:rsidR="00E559AB" w:rsidRPr="00E559AB" w:rsidRDefault="00E559AB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vMerge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9.42</w:t>
            </w:r>
          </w:p>
        </w:tc>
      </w:tr>
      <w:tr w:rsidR="002E12E2" w:rsidRPr="00E559AB" w:rsidTr="00E559AB">
        <w:trPr>
          <w:jc w:val="center"/>
        </w:trPr>
        <w:tc>
          <w:tcPr>
            <w:tcW w:w="828" w:type="dxa"/>
          </w:tcPr>
          <w:p w:rsidR="002E12E2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318" w:type="dxa"/>
          </w:tcPr>
          <w:p w:rsidR="002E12E2" w:rsidRPr="00E559AB" w:rsidRDefault="002E12E2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0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Malshi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</w:tr>
      <w:tr w:rsidR="00E559AB" w:rsidRPr="00E559AB" w:rsidTr="00E559AB">
        <w:trPr>
          <w:jc w:val="center"/>
        </w:trPr>
        <w:tc>
          <w:tcPr>
            <w:tcW w:w="82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318" w:type="dxa"/>
          </w:tcPr>
          <w:p w:rsidR="00E559AB" w:rsidRPr="00E559AB" w:rsidRDefault="00E559AB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00" w:type="dxa"/>
            <w:vMerge w:val="restart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Lalzi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E559AB" w:rsidRPr="00E559AB" w:rsidTr="00E559AB">
        <w:trPr>
          <w:jc w:val="center"/>
        </w:trPr>
        <w:tc>
          <w:tcPr>
            <w:tcW w:w="82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318" w:type="dxa"/>
          </w:tcPr>
          <w:p w:rsidR="00E559AB" w:rsidRPr="00E559AB" w:rsidRDefault="00E559AB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00" w:type="dxa"/>
            <w:vMerge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</w:p>
        </w:tc>
      </w:tr>
      <w:tr w:rsidR="00E559AB" w:rsidRPr="00E559AB" w:rsidTr="00E559AB">
        <w:trPr>
          <w:jc w:val="center"/>
        </w:trPr>
        <w:tc>
          <w:tcPr>
            <w:tcW w:w="82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318" w:type="dxa"/>
          </w:tcPr>
          <w:p w:rsidR="00E559AB" w:rsidRPr="00E559AB" w:rsidRDefault="00E559AB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00" w:type="dxa"/>
            <w:vMerge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</w:tr>
      <w:tr w:rsidR="002E12E2" w:rsidRPr="00E559AB" w:rsidTr="00E559AB">
        <w:trPr>
          <w:jc w:val="center"/>
        </w:trPr>
        <w:tc>
          <w:tcPr>
            <w:tcW w:w="828" w:type="dxa"/>
          </w:tcPr>
          <w:p w:rsidR="002E12E2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318" w:type="dxa"/>
          </w:tcPr>
          <w:p w:rsidR="002E12E2" w:rsidRPr="00E559AB" w:rsidRDefault="002E12E2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="00E559AB" w:rsidRPr="00E559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00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Moulat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E12E2" w:rsidRPr="00E559AB" w:rsidTr="00E559AB">
        <w:trPr>
          <w:jc w:val="center"/>
        </w:trPr>
        <w:tc>
          <w:tcPr>
            <w:tcW w:w="828" w:type="dxa"/>
          </w:tcPr>
          <w:p w:rsidR="002E12E2" w:rsidRPr="00E559AB" w:rsidRDefault="002E12E2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318" w:type="dxa"/>
          </w:tcPr>
          <w:p w:rsidR="002E12E2" w:rsidRPr="00E559AB" w:rsidRDefault="002E12E2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00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Darshail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2E12E2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E559AB" w:rsidRPr="00E559AB" w:rsidTr="00E559AB">
        <w:trPr>
          <w:jc w:val="center"/>
        </w:trPr>
        <w:tc>
          <w:tcPr>
            <w:tcW w:w="82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318" w:type="dxa"/>
          </w:tcPr>
          <w:p w:rsidR="00E559AB" w:rsidRPr="00E559AB" w:rsidRDefault="00E559AB" w:rsidP="00E559AB">
            <w:pPr>
              <w:widowControl w:val="0"/>
              <w:autoSpaceDE w:val="0"/>
              <w:autoSpaceDN w:val="0"/>
              <w:adjustRightInd w:val="0"/>
              <w:spacing w:line="262" w:lineRule="exact"/>
              <w:ind w:left="10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E559A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E559AB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00" w:type="dxa"/>
            <w:vMerge w:val="restart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Rice (</w:t>
            </w:r>
            <w:proofErr w:type="spellStart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Shakhorkora</w:t>
            </w:r>
            <w:proofErr w:type="spellEnd"/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E559AB" w:rsidRPr="00E559AB" w:rsidTr="00E559AB">
        <w:trPr>
          <w:jc w:val="center"/>
        </w:trPr>
        <w:tc>
          <w:tcPr>
            <w:tcW w:w="82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318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BTS-14</w:t>
            </w:r>
          </w:p>
        </w:tc>
        <w:tc>
          <w:tcPr>
            <w:tcW w:w="3600" w:type="dxa"/>
            <w:vMerge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E559AB" w:rsidRPr="00E559AB" w:rsidRDefault="00E559AB" w:rsidP="00E55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9AB">
              <w:rPr>
                <w:rFonts w:ascii="Times New Roman" w:hAnsi="Times New Roman" w:cs="Times New Roman"/>
                <w:sz w:val="24"/>
                <w:szCs w:val="24"/>
              </w:rPr>
              <w:t>15.76</w:t>
            </w:r>
          </w:p>
        </w:tc>
      </w:tr>
    </w:tbl>
    <w:p w:rsidR="002F0636" w:rsidRDefault="002F0636" w:rsidP="002F0636">
      <w:pPr>
        <w:ind w:right="1556"/>
        <w:jc w:val="both"/>
        <w:rPr>
          <w:rFonts w:ascii="Times New Roman" w:hAnsi="Times New Roman" w:cs="Times New Roman"/>
          <w:sz w:val="24"/>
          <w:szCs w:val="24"/>
        </w:rPr>
      </w:pPr>
    </w:p>
    <w:p w:rsidR="00E559AB" w:rsidRPr="002F0636" w:rsidRDefault="00E559AB" w:rsidP="002F0636">
      <w:pPr>
        <w:ind w:right="155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0636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2F0636">
        <w:rPr>
          <w:rFonts w:ascii="Times New Roman" w:hAnsi="Times New Roman" w:cs="Times New Roman"/>
          <w:b/>
          <w:sz w:val="24"/>
          <w:szCs w:val="24"/>
        </w:rPr>
        <w:t>able 2: List of bacterial isolate</w:t>
      </w:r>
      <w:r w:rsidRPr="002F0636">
        <w:rPr>
          <w:rFonts w:ascii="Times New Roman" w:hAnsi="Times New Roman" w:cs="Times New Roman"/>
          <w:b/>
          <w:sz w:val="24"/>
          <w:szCs w:val="24"/>
        </w:rPr>
        <w:t>s used for phylogenetic</w:t>
      </w:r>
      <w:r w:rsidR="002F06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0636">
        <w:rPr>
          <w:rFonts w:ascii="Times New Roman" w:hAnsi="Times New Roman" w:cs="Times New Roman"/>
          <w:b/>
          <w:sz w:val="24"/>
          <w:szCs w:val="24"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"/>
        <w:gridCol w:w="1963"/>
        <w:gridCol w:w="1670"/>
        <w:gridCol w:w="1243"/>
        <w:gridCol w:w="1070"/>
        <w:gridCol w:w="2819"/>
      </w:tblGrid>
      <w:tr w:rsidR="00005732" w:rsidTr="00947201">
        <w:tc>
          <w:tcPr>
            <w:tcW w:w="477" w:type="dxa"/>
          </w:tcPr>
          <w:p w:rsidR="00FA7C77" w:rsidRPr="00FA7C77" w:rsidRDefault="00FA7C77" w:rsidP="00FA7C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b/>
                <w:sz w:val="24"/>
                <w:szCs w:val="24"/>
              </w:rPr>
              <w:t>Sl.</w:t>
            </w:r>
          </w:p>
        </w:tc>
        <w:tc>
          <w:tcPr>
            <w:tcW w:w="1963" w:type="dxa"/>
          </w:tcPr>
          <w:p w:rsidR="00FA7C77" w:rsidRPr="00FA7C77" w:rsidRDefault="0097177A" w:rsidP="00FA7C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terial isolate</w:t>
            </w:r>
            <w:r w:rsidR="0000573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670" w:type="dxa"/>
          </w:tcPr>
          <w:p w:rsidR="00FA7C77" w:rsidRPr="00FA7C77" w:rsidRDefault="00FA7C77" w:rsidP="00FA7C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7C77">
              <w:rPr>
                <w:rFonts w:ascii="Times New Roman" w:hAnsi="Times New Roman" w:cs="Times New Roman"/>
                <w:b/>
                <w:sz w:val="24"/>
                <w:szCs w:val="24"/>
              </w:rPr>
              <w:t>BioProject</w:t>
            </w:r>
            <w:proofErr w:type="spellEnd"/>
          </w:p>
        </w:tc>
        <w:tc>
          <w:tcPr>
            <w:tcW w:w="1243" w:type="dxa"/>
          </w:tcPr>
          <w:p w:rsidR="00FA7C77" w:rsidRPr="00FA7C77" w:rsidRDefault="00FA7C77" w:rsidP="00FA7C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1070" w:type="dxa"/>
          </w:tcPr>
          <w:p w:rsidR="00FA7C77" w:rsidRPr="00FA7C77" w:rsidRDefault="00FA7C77" w:rsidP="00FA7C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b/>
                <w:sz w:val="24"/>
                <w:szCs w:val="24"/>
              </w:rPr>
              <w:t>Genome size</w:t>
            </w:r>
            <w:r w:rsidR="000057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b)</w:t>
            </w:r>
          </w:p>
        </w:tc>
        <w:tc>
          <w:tcPr>
            <w:tcW w:w="2819" w:type="dxa"/>
          </w:tcPr>
          <w:p w:rsidR="00FA7C77" w:rsidRPr="00FA7C77" w:rsidRDefault="00FA7C77" w:rsidP="00FA7C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3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inaquosorum</w:t>
            </w:r>
            <w:proofErr w:type="spellEnd"/>
            <w:r w:rsidRPr="00BF7D30">
              <w:rPr>
                <w:rFonts w:ascii="Times New Roman" w:hAnsi="Times New Roman" w:cs="Times New Roman"/>
                <w:sz w:val="24"/>
                <w:szCs w:val="24"/>
              </w:rPr>
              <w:t xml:space="preserve"> KCTC 13429</w:t>
            </w:r>
          </w:p>
        </w:tc>
        <w:tc>
          <w:tcPr>
            <w:tcW w:w="1670" w:type="dxa"/>
          </w:tcPr>
          <w:p w:rsidR="00FA7C77" w:rsidRPr="00BF7D30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D30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D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43" w:type="dxa"/>
          </w:tcPr>
          <w:p w:rsidR="00FA7C77" w:rsidRPr="00BF7D30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D30">
              <w:rPr>
                <w:rFonts w:ascii="Times New Roman" w:hAnsi="Times New Roman" w:cs="Times New Roman"/>
                <w:sz w:val="24"/>
                <w:szCs w:val="24"/>
              </w:rPr>
              <w:t>AMXN01</w:t>
            </w:r>
          </w:p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819" w:type="dxa"/>
          </w:tcPr>
          <w:p w:rsidR="00FA7C77" w:rsidRPr="00005732" w:rsidRDefault="00FA7C77" w:rsidP="00FA7C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Yi H, et al. Genomic insights into the taxonomic status of the three subspecies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App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4. 37(2):95-9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3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spizizenii</w:t>
            </w:r>
            <w:proofErr w:type="spellEnd"/>
            <w:r w:rsidRPr="007701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TU-B-10</w:t>
            </w:r>
          </w:p>
        </w:tc>
        <w:tc>
          <w:tcPr>
            <w:tcW w:w="16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sz w:val="24"/>
                <w:szCs w:val="24"/>
              </w:rPr>
              <w:t>PRJNA68561</w:t>
            </w:r>
          </w:p>
        </w:tc>
        <w:tc>
          <w:tcPr>
            <w:tcW w:w="1243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sz w:val="24"/>
                <w:szCs w:val="24"/>
              </w:rPr>
              <w:t>CP002905</w:t>
            </w:r>
          </w:p>
        </w:tc>
        <w:tc>
          <w:tcPr>
            <w:tcW w:w="10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19" w:type="dxa"/>
          </w:tcPr>
          <w:p w:rsidR="00FA7C77" w:rsidRPr="00005732" w:rsidRDefault="00FA7C77" w:rsidP="00FA7C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Earl AM, et al. Whole-genome sequences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and close relatives. J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Bacterio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2. 194(9):2378-9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proofErr w:type="spellEnd"/>
            <w:r w:rsidRPr="007701FD">
              <w:rPr>
                <w:rFonts w:ascii="Times New Roman" w:hAnsi="Times New Roman" w:cs="Times New Roman"/>
                <w:sz w:val="24"/>
                <w:szCs w:val="24"/>
              </w:rPr>
              <w:t xml:space="preserve"> NCIB 3610</w:t>
            </w:r>
          </w:p>
        </w:tc>
        <w:tc>
          <w:tcPr>
            <w:tcW w:w="16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PRJNA377766</w:t>
            </w:r>
          </w:p>
        </w:tc>
        <w:tc>
          <w:tcPr>
            <w:tcW w:w="1243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CP020102</w:t>
            </w:r>
          </w:p>
        </w:tc>
        <w:tc>
          <w:tcPr>
            <w:tcW w:w="10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19" w:type="dxa"/>
          </w:tcPr>
          <w:p w:rsidR="00FA7C77" w:rsidRPr="00005732" w:rsidRDefault="00FA7C77" w:rsidP="00FA7C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Nye T, et al.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train NCIB 3610.   Unpublished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tequilensis</w:t>
            </w:r>
            <w:proofErr w:type="spellEnd"/>
            <w:r w:rsidRPr="007701FD">
              <w:rPr>
                <w:rFonts w:ascii="Times New Roman" w:hAnsi="Times New Roman" w:cs="Times New Roman"/>
                <w:sz w:val="24"/>
                <w:szCs w:val="24"/>
              </w:rPr>
              <w:t xml:space="preserve"> KCTC 13622</w:t>
            </w:r>
          </w:p>
        </w:tc>
        <w:tc>
          <w:tcPr>
            <w:tcW w:w="16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AYTO01</w:t>
            </w:r>
          </w:p>
        </w:tc>
        <w:tc>
          <w:tcPr>
            <w:tcW w:w="10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19" w:type="dxa"/>
          </w:tcPr>
          <w:p w:rsidR="00FA7C77" w:rsidRPr="00005732" w:rsidRDefault="00FA7C77" w:rsidP="00FA7C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Jeong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H, et al. Draft genome sequence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tequilensis</w:t>
            </w:r>
            <w:proofErr w:type="spellEnd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13622</w:t>
            </w:r>
            <w:r w:rsidRPr="000057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.   Unpublished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A7C77">
              <w:rPr>
                <w:rFonts w:ascii="Times New Roman" w:hAnsi="Times New Roman" w:cs="Times New Roman"/>
                <w:i/>
                <w:sz w:val="24"/>
                <w:szCs w:val="24"/>
              </w:rPr>
              <w:t>cabrialesii</w:t>
            </w:r>
            <w:proofErr w:type="spellEnd"/>
            <w:r w:rsidRPr="007701FD">
              <w:rPr>
                <w:rFonts w:ascii="Times New Roman" w:hAnsi="Times New Roman" w:cs="Times New Roman"/>
                <w:sz w:val="24"/>
                <w:szCs w:val="24"/>
              </w:rPr>
              <w:t xml:space="preserve"> TE3</w:t>
            </w:r>
          </w:p>
        </w:tc>
        <w:tc>
          <w:tcPr>
            <w:tcW w:w="16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RJVS01</w:t>
            </w:r>
          </w:p>
        </w:tc>
        <w:tc>
          <w:tcPr>
            <w:tcW w:w="1070" w:type="dxa"/>
          </w:tcPr>
          <w:p w:rsidR="00FA7C77" w:rsidRDefault="00FA7C77" w:rsidP="00FA7C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819" w:type="dxa"/>
          </w:tcPr>
          <w:p w:rsidR="00FA7C77" w:rsidRPr="00005732" w:rsidRDefault="00FA7C77" w:rsidP="00FA7C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proofErr w:type="gram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Los Santos Villalobos S, et al.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cabrialesii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, an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endophytic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plant growth promoting bacterium isolated from wheat (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Triticum</w:t>
            </w:r>
            <w:proofErr w:type="spellEnd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turgidum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durum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) in the Yaqui Valley, Mexico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Evo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9 69(12):3939-3945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3" w:type="dxa"/>
          </w:tcPr>
          <w:p w:rsidR="00FA7C77" w:rsidRDefault="00FA7C77" w:rsidP="0000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vallismortis</w:t>
            </w:r>
            <w:proofErr w:type="spellEnd"/>
            <w:r w:rsidRPr="007701FD">
              <w:rPr>
                <w:rFonts w:ascii="Times New Roman" w:hAnsi="Times New Roman" w:cs="Times New Roman"/>
                <w:sz w:val="24"/>
                <w:szCs w:val="24"/>
              </w:rPr>
              <w:t xml:space="preserve"> DV1-F-3</w:t>
            </w:r>
          </w:p>
        </w:tc>
        <w:tc>
          <w:tcPr>
            <w:tcW w:w="1670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PRJNA68565</w:t>
            </w:r>
          </w:p>
        </w:tc>
        <w:tc>
          <w:tcPr>
            <w:tcW w:w="1243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1FD">
              <w:rPr>
                <w:rFonts w:ascii="Times New Roman" w:hAnsi="Times New Roman" w:cs="Times New Roman"/>
                <w:sz w:val="24"/>
                <w:szCs w:val="24"/>
              </w:rPr>
              <w:t>AFSH01</w:t>
            </w:r>
          </w:p>
        </w:tc>
        <w:tc>
          <w:tcPr>
            <w:tcW w:w="1070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</w:tcPr>
          <w:p w:rsidR="00FA7C77" w:rsidRPr="00005732" w:rsidRDefault="00947201" w:rsidP="0094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Earl </w:t>
            </w:r>
            <w:proofErr w:type="gramStart"/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gramEnd"/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  <w:p w:rsidR="00FA7C77" w:rsidRPr="00005732" w:rsidRDefault="00947201" w:rsidP="00770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Whole genome s</w:t>
            </w:r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equences of </w:t>
            </w:r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and close r</w:t>
            </w:r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>elatives.  Unpublished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mojav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KCTC 3706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S101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ong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Draft genome sequence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mojavens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KCTC 3706. Unpublished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947201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alotoler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ATCC 25096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LPVF01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Dunlap CA,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Genome analysis shows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xarquiens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is not a later heterotypic synonym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mojavensis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eclassification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malacitens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halotoleran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as heterotypic synonyms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xarquiens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Evo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2016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66(6):2438-2443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atrophaeus</w:t>
            </w:r>
            <w:proofErr w:type="spellEnd"/>
            <w:r w:rsidRPr="00AC17C5">
              <w:rPr>
                <w:rFonts w:ascii="Times New Roman" w:hAnsi="Times New Roman" w:cs="Times New Roman"/>
                <w:sz w:val="24"/>
                <w:szCs w:val="24"/>
              </w:rPr>
              <w:t xml:space="preserve"> NRRL NRS 213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LSBB01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19" w:type="dxa"/>
          </w:tcPr>
          <w:p w:rsidR="00FA7C77" w:rsidRPr="00005732" w:rsidRDefault="00947201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Dunlap</w:t>
            </w:r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C. </w:t>
            </w:r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trophaeus</w:t>
            </w:r>
            <w:proofErr w:type="spellEnd"/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>. Unpublished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nakamur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NRRL B-41091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17C5">
              <w:rPr>
                <w:rFonts w:ascii="Times New Roman" w:hAnsi="Times New Roman" w:cs="Times New Roman"/>
                <w:sz w:val="24"/>
                <w:szCs w:val="24"/>
              </w:rPr>
              <w:t>LSAZ01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19" w:type="dxa"/>
          </w:tcPr>
          <w:p w:rsidR="00FA7C77" w:rsidRPr="00005732" w:rsidRDefault="00947201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Dunlap</w:t>
            </w:r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C. </w:t>
            </w:r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nakamurai</w:t>
            </w:r>
            <w:proofErr w:type="spellEnd"/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Unpublished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amyloliquefaciens</w:t>
            </w:r>
            <w:proofErr w:type="spellEnd"/>
            <w:r w:rsidRPr="00594BC4">
              <w:rPr>
                <w:rFonts w:ascii="Times New Roman" w:hAnsi="Times New Roman" w:cs="Times New Roman"/>
                <w:sz w:val="24"/>
                <w:szCs w:val="24"/>
              </w:rPr>
              <w:t xml:space="preserve"> DSM7</w:t>
            </w:r>
          </w:p>
        </w:tc>
        <w:tc>
          <w:tcPr>
            <w:tcW w:w="1670" w:type="dxa"/>
          </w:tcPr>
          <w:p w:rsidR="00FA7C77" w:rsidRDefault="00FA7C77" w:rsidP="00947201">
            <w:pPr>
              <w:tabs>
                <w:tab w:val="left" w:pos="802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PRJEA41719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FN597644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Borris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R,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Relationship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clades associated with strains DSM 7T and FZB42T: a proposal for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gram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plantarum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gram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on complete genome sequence comparisons.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v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1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61(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8):1786-1801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  <w:r w:rsidRPr="00594BC4">
              <w:rPr>
                <w:rFonts w:ascii="Times New Roman" w:hAnsi="Times New Roman" w:cs="Times New Roman"/>
                <w:sz w:val="24"/>
                <w:szCs w:val="24"/>
              </w:rPr>
              <w:t xml:space="preserve"> KCTC 13613</w:t>
            </w:r>
            <w:r w:rsidRPr="00594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AJVF01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Jeong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H,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Draft genome sequence of the plant growth-promoting bacterium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iamens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KCTC 13613T. J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Bacteriol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194(15):4148-9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3" w:type="dxa"/>
          </w:tcPr>
          <w:p w:rsidR="00FA7C77" w:rsidRDefault="00FA7C77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velezensis</w:t>
            </w:r>
            <w:proofErr w:type="spellEnd"/>
            <w:r w:rsidRPr="00594BC4">
              <w:rPr>
                <w:rFonts w:ascii="Times New Roman" w:hAnsi="Times New Roman" w:cs="Times New Roman"/>
                <w:sz w:val="24"/>
                <w:szCs w:val="24"/>
              </w:rPr>
              <w:t xml:space="preserve"> NRRL B-41580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LLZC0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Dunlap CA,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is not a later heterotypic synonym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methylotrophicus</w:t>
            </w:r>
            <w:proofErr w:type="spellEnd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plantarum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'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oryzicola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' are later heterotypic synonyms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based on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phylogenomic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v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6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66(3):1212-1217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963" w:type="dxa"/>
          </w:tcPr>
          <w:p w:rsidR="00FA7C77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="00FA7C77"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licheniformis</w:t>
            </w:r>
            <w:proofErr w:type="spellEnd"/>
            <w:r w:rsidR="00FA7C77" w:rsidRPr="00594BC4">
              <w:rPr>
                <w:rFonts w:ascii="Times New Roman" w:hAnsi="Times New Roman" w:cs="Times New Roman"/>
                <w:sz w:val="24"/>
                <w:szCs w:val="24"/>
              </w:rPr>
              <w:t xml:space="preserve"> DSM 13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PRJNA12388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CP000002</w:t>
            </w:r>
          </w:p>
        </w:tc>
        <w:tc>
          <w:tcPr>
            <w:tcW w:w="10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Rey MW,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Complete genome sequence of the industrial bacterium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licheniform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and comparisons with closely related Baci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llus species. Genome Biol. 2004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5(10):R77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0057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paralicheniformis</w:t>
            </w:r>
            <w:proofErr w:type="spellEnd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KJ-16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BC4">
              <w:rPr>
                <w:rFonts w:ascii="Times New Roman" w:hAnsi="Times New Roman" w:cs="Times New Roman"/>
                <w:sz w:val="24"/>
                <w:szCs w:val="24"/>
              </w:rPr>
              <w:t>LBMN02</w:t>
            </w:r>
          </w:p>
        </w:tc>
        <w:tc>
          <w:tcPr>
            <w:tcW w:w="1070" w:type="dxa"/>
          </w:tcPr>
          <w:p w:rsidR="00FA7C77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Dunlap CA,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paralicheniformis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, isolated from fermented soybean paste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v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5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65(10):3487-3492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3" w:type="dxa"/>
          </w:tcPr>
          <w:p w:rsidR="00FA7C77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="00FA7C77"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A7C77"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haynesii</w:t>
            </w:r>
            <w:proofErr w:type="spellEnd"/>
            <w:r w:rsidR="00FA7C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7C77" w:rsidRPr="00685EC0">
              <w:rPr>
                <w:rFonts w:ascii="Times New Roman" w:hAnsi="Times New Roman" w:cs="Times New Roman"/>
                <w:sz w:val="24"/>
                <w:szCs w:val="24"/>
              </w:rPr>
              <w:t>B-41327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5EC0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5EC0">
              <w:rPr>
                <w:rFonts w:ascii="Times New Roman" w:hAnsi="Times New Roman" w:cs="Times New Roman"/>
                <w:sz w:val="24"/>
                <w:szCs w:val="24"/>
              </w:rPr>
              <w:t>MRBL01</w:t>
            </w:r>
          </w:p>
        </w:tc>
        <w:tc>
          <w:tcPr>
            <w:tcW w:w="1070" w:type="dxa"/>
          </w:tcPr>
          <w:p w:rsidR="00FA7C77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Dunlap CA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, 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wezeyi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gram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haynesii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, isolated from desert soil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v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7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67(8):2720-2725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63" w:type="dxa"/>
          </w:tcPr>
          <w:p w:rsidR="00FA7C77" w:rsidRDefault="00005732" w:rsidP="000057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="00FA7C77"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swezeyi</w:t>
            </w:r>
            <w:proofErr w:type="spellEnd"/>
            <w:r w:rsidR="00FA7C77" w:rsidRPr="00685EC0">
              <w:rPr>
                <w:rFonts w:ascii="Times New Roman" w:hAnsi="Times New Roman" w:cs="Times New Roman"/>
                <w:sz w:val="24"/>
                <w:szCs w:val="24"/>
              </w:rPr>
              <w:t xml:space="preserve"> B-41294</w:t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5EC0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BK01</w:t>
            </w:r>
          </w:p>
        </w:tc>
        <w:tc>
          <w:tcPr>
            <w:tcW w:w="1070" w:type="dxa"/>
          </w:tcPr>
          <w:p w:rsidR="00FA7C77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Dunlap CA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, et al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wezeyi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gram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Bacillus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haynesii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nov.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, isolated from desert soil. </w:t>
            </w: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Syst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Ev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7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67(8):2720-2725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glycinifermentans</w:t>
            </w:r>
            <w:proofErr w:type="spellEnd"/>
            <w:r w:rsidRPr="00F878F6">
              <w:rPr>
                <w:rFonts w:ascii="Times New Roman" w:hAnsi="Times New Roman" w:cs="Times New Roman"/>
                <w:sz w:val="24"/>
                <w:szCs w:val="24"/>
              </w:rPr>
              <w:t xml:space="preserve"> GO-13</w:t>
            </w:r>
            <w:r w:rsidRPr="00F878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F87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</w:tcPr>
          <w:p w:rsidR="00FA7C77" w:rsidRDefault="00947201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201">
              <w:rPr>
                <w:rFonts w:ascii="Times New Roman" w:hAnsi="Times New Roman" w:cs="Times New Roman"/>
                <w:sz w:val="24"/>
                <w:szCs w:val="24"/>
              </w:rPr>
              <w:t>PRJNA224116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8F6">
              <w:rPr>
                <w:rFonts w:ascii="Times New Roman" w:hAnsi="Times New Roman" w:cs="Times New Roman"/>
                <w:sz w:val="24"/>
                <w:szCs w:val="24"/>
              </w:rPr>
              <w:t>LECW01</w:t>
            </w:r>
          </w:p>
        </w:tc>
        <w:tc>
          <w:tcPr>
            <w:tcW w:w="1070" w:type="dxa"/>
          </w:tcPr>
          <w:p w:rsidR="00FA7C77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</w:p>
        </w:tc>
        <w:tc>
          <w:tcPr>
            <w:tcW w:w="2819" w:type="dxa"/>
          </w:tcPr>
          <w:p w:rsidR="00FA7C77" w:rsidRPr="00005732" w:rsidRDefault="00FA7C77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Zeigler DR. Genome Sequence of </w:t>
            </w:r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glycinifermentans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TH008, i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solated from Ohio</w:t>
            </w:r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Soil. Genome </w:t>
            </w:r>
            <w:proofErr w:type="spellStart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>Announc</w:t>
            </w:r>
            <w:proofErr w:type="spellEnd"/>
            <w:r w:rsidR="00947201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. 2016. 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proofErr w:type="gram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;4</w:t>
            </w:r>
            <w:proofErr w:type="gram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(1):e01573-15. </w:t>
            </w:r>
          </w:p>
        </w:tc>
      </w:tr>
      <w:tr w:rsidR="00005732" w:rsidTr="00947201">
        <w:tc>
          <w:tcPr>
            <w:tcW w:w="477" w:type="dxa"/>
          </w:tcPr>
          <w:p w:rsidR="00FA7C77" w:rsidRDefault="00F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3" w:type="dxa"/>
          </w:tcPr>
          <w:p w:rsidR="00FA7C77" w:rsidRPr="00BF7D30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="00FA7C77" w:rsidRPr="00947201">
              <w:rPr>
                <w:rFonts w:ascii="Times New Roman" w:hAnsi="Times New Roman" w:cs="Times New Roman"/>
                <w:i/>
                <w:sz w:val="24"/>
                <w:szCs w:val="24"/>
              </w:rPr>
              <w:t>sonorensis</w:t>
            </w:r>
            <w:proofErr w:type="spellEnd"/>
            <w:r w:rsidR="00FA7C77" w:rsidRPr="00BF7D30">
              <w:rPr>
                <w:rFonts w:ascii="Times New Roman" w:hAnsi="Times New Roman" w:cs="Times New Roman"/>
                <w:sz w:val="24"/>
                <w:szCs w:val="24"/>
              </w:rPr>
              <w:t xml:space="preserve"> KCTC 13918</w:t>
            </w:r>
            <w:r w:rsidR="00FA7C77" w:rsidRPr="00BF7D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D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70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D30">
              <w:rPr>
                <w:rFonts w:ascii="Times New Roman" w:hAnsi="Times New Roman" w:cs="Times New Roman"/>
                <w:sz w:val="24"/>
                <w:szCs w:val="24"/>
              </w:rPr>
              <w:t>PRJNA227788</w:t>
            </w:r>
          </w:p>
        </w:tc>
        <w:tc>
          <w:tcPr>
            <w:tcW w:w="1243" w:type="dxa"/>
          </w:tcPr>
          <w:p w:rsidR="00FA7C77" w:rsidRDefault="00FA7C77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D30">
              <w:rPr>
                <w:rFonts w:ascii="Times New Roman" w:hAnsi="Times New Roman" w:cs="Times New Roman"/>
                <w:sz w:val="24"/>
                <w:szCs w:val="24"/>
              </w:rPr>
              <w:t>AYTN01</w:t>
            </w:r>
          </w:p>
        </w:tc>
        <w:tc>
          <w:tcPr>
            <w:tcW w:w="1070" w:type="dxa"/>
          </w:tcPr>
          <w:p w:rsidR="00FA7C77" w:rsidRDefault="00005732" w:rsidP="009472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819" w:type="dxa"/>
          </w:tcPr>
          <w:p w:rsidR="00FA7C77" w:rsidRPr="00005732" w:rsidRDefault="00947201" w:rsidP="009472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>Jeong</w:t>
            </w:r>
            <w:proofErr w:type="spellEnd"/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>H,</w:t>
            </w:r>
            <w:r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Draft genome sequence of </w:t>
            </w:r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="00FA7C77" w:rsidRPr="00005732">
              <w:rPr>
                <w:rFonts w:ascii="Times New Roman" w:hAnsi="Times New Roman" w:cs="Times New Roman"/>
                <w:i/>
                <w:sz w:val="20"/>
                <w:szCs w:val="20"/>
              </w:rPr>
              <w:t>sonorensis</w:t>
            </w:r>
            <w:proofErr w:type="spellEnd"/>
            <w:r w:rsidR="00FA7C77" w:rsidRPr="00005732">
              <w:rPr>
                <w:rFonts w:ascii="Times New Roman" w:hAnsi="Times New Roman" w:cs="Times New Roman"/>
                <w:sz w:val="20"/>
                <w:szCs w:val="20"/>
              </w:rPr>
              <w:t xml:space="preserve"> 13918T. Unpublished</w:t>
            </w:r>
          </w:p>
        </w:tc>
      </w:tr>
    </w:tbl>
    <w:p w:rsidR="00B70170" w:rsidRPr="00B70170" w:rsidRDefault="00B70170" w:rsidP="002F0636">
      <w:pPr>
        <w:rPr>
          <w:rFonts w:ascii="Times New Roman" w:hAnsi="Times New Roman" w:cs="Times New Roman"/>
          <w:sz w:val="24"/>
          <w:szCs w:val="24"/>
        </w:rPr>
      </w:pPr>
    </w:p>
    <w:sectPr w:rsidR="00B70170" w:rsidRPr="00B701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3CE"/>
    <w:rsid w:val="00005732"/>
    <w:rsid w:val="001D10DC"/>
    <w:rsid w:val="001D607B"/>
    <w:rsid w:val="002E12E2"/>
    <w:rsid w:val="002F0636"/>
    <w:rsid w:val="003D6B6F"/>
    <w:rsid w:val="0041139D"/>
    <w:rsid w:val="00582704"/>
    <w:rsid w:val="00594BC4"/>
    <w:rsid w:val="006061C3"/>
    <w:rsid w:val="006243CE"/>
    <w:rsid w:val="006450AC"/>
    <w:rsid w:val="00685EC0"/>
    <w:rsid w:val="007701FD"/>
    <w:rsid w:val="00786B9A"/>
    <w:rsid w:val="00890B81"/>
    <w:rsid w:val="00943F05"/>
    <w:rsid w:val="00947201"/>
    <w:rsid w:val="00956C81"/>
    <w:rsid w:val="0097177A"/>
    <w:rsid w:val="00A84499"/>
    <w:rsid w:val="00AC17C5"/>
    <w:rsid w:val="00B70170"/>
    <w:rsid w:val="00BD51CF"/>
    <w:rsid w:val="00BF7D30"/>
    <w:rsid w:val="00E559AB"/>
    <w:rsid w:val="00F878F6"/>
    <w:rsid w:val="00FA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450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450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6450A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0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0A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450AC"/>
    <w:rPr>
      <w:color w:val="0000FF"/>
      <w:u w:val="single"/>
    </w:rPr>
  </w:style>
  <w:style w:type="character" w:customStyle="1" w:styleId="muitypography-root">
    <w:name w:val="muitypography-root"/>
    <w:basedOn w:val="DefaultParagraphFont"/>
    <w:rsid w:val="00BF7D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450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450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6450A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0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0A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450AC"/>
    <w:rPr>
      <w:color w:val="0000FF"/>
      <w:u w:val="single"/>
    </w:rPr>
  </w:style>
  <w:style w:type="character" w:customStyle="1" w:styleId="muitypography-root">
    <w:name w:val="muitypography-root"/>
    <w:basedOn w:val="DefaultParagraphFont"/>
    <w:rsid w:val="00BF7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0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A8F033-3165-473E-BC96-535C365DA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219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8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</cp:revision>
  <dcterms:created xsi:type="dcterms:W3CDTF">2023-12-28T21:52:00Z</dcterms:created>
  <dcterms:modified xsi:type="dcterms:W3CDTF">2023-12-29T19:10:00Z</dcterms:modified>
</cp:coreProperties>
</file>